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pplementary Table 1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60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00"/>
        <w:gridCol w:w="1500"/>
        <w:gridCol w:w="1500"/>
        <w:gridCol w:w="1500"/>
        <w:tblGridChange w:id="0">
          <w:tblGrid>
            <w:gridCol w:w="1500"/>
            <w:gridCol w:w="1500"/>
            <w:gridCol w:w="1500"/>
            <w:gridCol w:w="1500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c6e0b4" w:space="0" w:sz="6" w:val="single"/>
              <w:left w:color="c6e0b4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iagnosis Path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6e0b4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athgogen detec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6e0b4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02124"/>
                <w:sz w:val="20"/>
                <w:szCs w:val="20"/>
                <w:rtl w:val="0"/>
              </w:rPr>
              <w:t xml:space="preserve">EBV CT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6e0b4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linical inform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6e0b4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mphocytic uveit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ZV/EB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rpes Zoster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6e0b4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mphocytic uveit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EBV/no data Mi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o dat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6e0b4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mphocytic uveit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EBV/Tox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veitis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6e0b4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anulocytic endophtalmit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EBV/Candid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veitis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6e0b4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mphocytic uveit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EB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veitis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6e0b4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mphocytic uveit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EB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o dat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6e0b4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mphocytic uveit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MV/EB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MV-Retinitis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6e0b4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mphocytic uveit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ZV/EB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6e0b4" w:space="0" w:sz="6" w:val="single"/>
              <w:right w:color="c6e0b4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o data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